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742" w:rsidRPr="004E3934" w:rsidRDefault="00DE0742" w:rsidP="00DE0742">
      <w:pPr>
        <w:rPr>
          <w:rFonts w:ascii="Times New Roman" w:hAnsi="Times New Roman" w:cs="Times New Roman"/>
          <w:color w:val="000000" w:themeColor="text1"/>
        </w:rPr>
      </w:pPr>
      <w:r w:rsidRPr="004E3934">
        <w:rPr>
          <w:rStyle w:val="Heading1Char"/>
        </w:rPr>
        <w:t xml:space="preserve">Table S1 </w:t>
      </w:r>
      <w:r w:rsidRPr="004E3934">
        <w:rPr>
          <w:rFonts w:ascii="Times New Roman" w:hAnsi="Times New Roman" w:cs="Times New Roman"/>
          <w:color w:val="000000" w:themeColor="text1"/>
        </w:rPr>
        <w:t xml:space="preserve">Probe numbers, identified SNP positions (red </w:t>
      </w:r>
      <w:proofErr w:type="spellStart"/>
      <w:r w:rsidRPr="004E3934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4E3934">
        <w:rPr>
          <w:rFonts w:ascii="Times New Roman" w:hAnsi="Times New Roman" w:cs="Times New Roman"/>
          <w:color w:val="000000" w:themeColor="text1"/>
        </w:rPr>
        <w:t xml:space="preserve">), probe sequences, and forward and reverse primer sequences for the validation of </w:t>
      </w:r>
      <w:proofErr w:type="spellStart"/>
      <w:r>
        <w:rPr>
          <w:rFonts w:ascii="Times New Roman" w:hAnsi="Times New Roman" w:cs="Times New Roman"/>
          <w:color w:val="000000" w:themeColor="text1"/>
        </w:rPr>
        <w:t>dd</w:t>
      </w:r>
      <w:r w:rsidRPr="004E3934">
        <w:rPr>
          <w:rFonts w:ascii="Times New Roman" w:hAnsi="Times New Roman" w:cs="Times New Roman"/>
          <w:color w:val="000000" w:themeColor="text1"/>
        </w:rPr>
        <w:t>RAD</w:t>
      </w:r>
      <w:proofErr w:type="spellEnd"/>
      <w:r w:rsidRPr="004E3934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4E3934">
        <w:rPr>
          <w:rFonts w:ascii="Times New Roman" w:hAnsi="Times New Roman" w:cs="Times New Roman"/>
          <w:color w:val="000000" w:themeColor="text1"/>
        </w:rPr>
        <w:t>seq</w:t>
      </w:r>
      <w:proofErr w:type="spellEnd"/>
      <w:r w:rsidRPr="004E3934">
        <w:rPr>
          <w:rFonts w:ascii="Times New Roman" w:hAnsi="Times New Roman" w:cs="Times New Roman"/>
          <w:color w:val="000000" w:themeColor="text1"/>
        </w:rPr>
        <w:t xml:space="preserve">-identified SNPs through high resolution melting. </w:t>
      </w:r>
    </w:p>
    <w:tbl>
      <w:tblPr>
        <w:tblW w:w="5058" w:type="pct"/>
        <w:jc w:val="center"/>
        <w:tblLook w:val="04A0" w:firstRow="1" w:lastRow="0" w:firstColumn="1" w:lastColumn="0" w:noHBand="0" w:noVBand="1"/>
      </w:tblPr>
      <w:tblGrid>
        <w:gridCol w:w="790"/>
        <w:gridCol w:w="856"/>
        <w:gridCol w:w="2839"/>
        <w:gridCol w:w="2608"/>
        <w:gridCol w:w="2679"/>
      </w:tblGrid>
      <w:tr w:rsidR="00DE0742" w:rsidRPr="00CA0514" w:rsidTr="009E2CF6">
        <w:trPr>
          <w:trHeight w:val="330"/>
          <w:jc w:val="center"/>
        </w:trPr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6F414F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F414F">
              <w:rPr>
                <w:rFonts w:ascii="Times New Roman" w:hAnsi="Times New Roman"/>
                <w:b/>
                <w:bCs/>
                <w:sz w:val="16"/>
                <w:szCs w:val="16"/>
              </w:rPr>
              <w:t>Prob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6F414F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F414F">
              <w:rPr>
                <w:rFonts w:ascii="Times New Roman" w:hAnsi="Times New Roman"/>
                <w:b/>
                <w:bCs/>
                <w:sz w:val="16"/>
                <w:szCs w:val="16"/>
              </w:rPr>
              <w:t>SNP Position</w:t>
            </w:r>
          </w:p>
        </w:tc>
        <w:tc>
          <w:tcPr>
            <w:tcW w:w="1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6F414F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F414F">
              <w:rPr>
                <w:rFonts w:ascii="Times New Roman" w:hAnsi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6F414F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F414F">
              <w:rPr>
                <w:rFonts w:ascii="Times New Roman" w:hAnsi="Times New Roman"/>
                <w:b/>
                <w:bCs/>
                <w:sz w:val="16"/>
                <w:szCs w:val="16"/>
              </w:rPr>
              <w:t>Probe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6F414F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F414F">
              <w:rPr>
                <w:rFonts w:ascii="Times New Roman" w:hAnsi="Times New Roman"/>
                <w:b/>
                <w:bCs/>
                <w:sz w:val="16"/>
                <w:szCs w:val="16"/>
              </w:rPr>
              <w:t>Reverse primer</w:t>
            </w:r>
          </w:p>
        </w:tc>
      </w:tr>
      <w:tr w:rsidR="00DE0742" w:rsidRPr="00CA0514" w:rsidTr="009E2CF6">
        <w:trPr>
          <w:trHeight w:val="315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5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7860590</w:t>
            </w:r>
          </w:p>
        </w:tc>
        <w:tc>
          <w:tcPr>
            <w:tcW w:w="1434" w:type="pct"/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TCCAAAGATAAAGCCCAGGTT</w:t>
            </w:r>
          </w:p>
        </w:tc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CCCAGCT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TGCCAAG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AAGAGGGTTTGTGGGATTGTA</w:t>
            </w:r>
          </w:p>
        </w:tc>
      </w:tr>
      <w:tr w:rsidR="00DE0742" w:rsidRPr="00CA0514" w:rsidTr="009E2CF6">
        <w:trPr>
          <w:trHeight w:val="315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5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8577582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CCCATGATCTTTCGTACTCCT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TACTG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CTTTCTT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CGAATTCCTTCATTTCACCTG</w:t>
            </w:r>
          </w:p>
        </w:tc>
      </w:tr>
      <w:tr w:rsidR="00DE0742" w:rsidRPr="00CA0514" w:rsidTr="009E2CF6">
        <w:trPr>
          <w:trHeight w:val="377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5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7313846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AGCGAAAACATCTTCTTGTC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AAAACTA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TGGTTC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CCTCACCTTCCGAGAACTAAAA</w:t>
            </w:r>
          </w:p>
        </w:tc>
      </w:tr>
      <w:tr w:rsidR="00DE0742" w:rsidRPr="00CA0514" w:rsidTr="009E2CF6">
        <w:trPr>
          <w:trHeight w:val="350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5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9067860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AGCGAAAACATCTTCTTGTC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CATCTCC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TCGTCGC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CCTCACCTTCCGAGAACTAAAA</w:t>
            </w:r>
          </w:p>
        </w:tc>
      </w:tr>
      <w:tr w:rsidR="00DE0742" w:rsidRPr="00CA0514" w:rsidTr="009E2CF6">
        <w:trPr>
          <w:trHeight w:val="350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F414F">
              <w:rPr>
                <w:rFonts w:ascii="Times New Roman" w:hAnsi="Times New Roman"/>
                <w:color w:val="auto"/>
                <w:sz w:val="16"/>
                <w:szCs w:val="16"/>
              </w:rPr>
              <w:t>Probe 5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0754563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TTCAGATGACCTTCTTCCGA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TAGTGC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GTTCTCT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ATATGTTACCACGGCGAAAAC</w:t>
            </w:r>
          </w:p>
        </w:tc>
      </w:tr>
      <w:tr w:rsidR="00DE0742" w:rsidRPr="00CA0514" w:rsidTr="009E2CF6">
        <w:trPr>
          <w:trHeight w:val="350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5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1324224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GAAGCTATAACATAACCTTAGCT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ATGCGG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GAGACTC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GCAGATGACTACTTCCTCTCT</w:t>
            </w:r>
          </w:p>
        </w:tc>
      </w:tr>
      <w:tr w:rsidR="00DE0742" w:rsidRPr="00CA0514" w:rsidTr="009E2CF6">
        <w:trPr>
          <w:trHeight w:val="350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57</w:t>
            </w:r>
          </w:p>
        </w:tc>
        <w:tc>
          <w:tcPr>
            <w:tcW w:w="436" w:type="pct"/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0986897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AAGGAGGGTGAAGAAGAAAC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TGTCCAA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TGGTAAG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GTAGGTCTTGCTGGTTTTCTT</w:t>
            </w:r>
          </w:p>
        </w:tc>
      </w:tr>
      <w:tr w:rsidR="00DE0742" w:rsidRPr="00CA0514" w:rsidTr="009E2CF6">
        <w:trPr>
          <w:trHeight w:val="315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58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1166729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GATCACCTTAGCTTGTTTCGT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GAAAAG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AGAGAA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CTGGATGATTCTTTCCTGGTT</w:t>
            </w:r>
          </w:p>
        </w:tc>
      </w:tr>
      <w:tr w:rsidR="00DE0742" w:rsidRPr="00CA0514" w:rsidTr="009E2CF6">
        <w:trPr>
          <w:trHeight w:val="359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5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1295410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CAGCAAAACCTCTCTTCTCT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TCGTCG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TGGTGGC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TGTCAAACAAGCGTCTAAAGC</w:t>
            </w:r>
          </w:p>
        </w:tc>
      </w:tr>
      <w:tr w:rsidR="00DE0742" w:rsidRPr="00CA0514" w:rsidTr="009E2CF6">
        <w:trPr>
          <w:trHeight w:val="269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e 6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37200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TAGGTGAAGAAGCAACA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GATGTTA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GCAGATA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TGCATCAAGTAACTTGCAA</w:t>
            </w:r>
          </w:p>
        </w:tc>
      </w:tr>
      <w:tr w:rsidR="00DE0742" w:rsidRPr="00CA0514" w:rsidTr="009E2CF6">
        <w:trPr>
          <w:trHeight w:val="287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6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0891088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CATGCATCACACAACCCTTA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TCAAGCA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AAGCATG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GAGAGAATGAAAGGGTGGTTT</w:t>
            </w:r>
          </w:p>
        </w:tc>
      </w:tr>
      <w:tr w:rsidR="00DE0742" w:rsidRPr="00CA0514" w:rsidTr="009E2CF6">
        <w:trPr>
          <w:trHeight w:val="315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6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0896057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TATGTCTGCAGCATCTGAACA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TAGAGTC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AAGACA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CTCTCCATAAAATGCTGTGTG</w:t>
            </w:r>
          </w:p>
        </w:tc>
      </w:tr>
      <w:tr w:rsidR="00DE0742" w:rsidRPr="00CA0514" w:rsidTr="009E2CF6">
        <w:trPr>
          <w:trHeight w:val="368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6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1432632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GTGTGGTATACTGGTATCCCA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TTTTGTA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AATTAA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AAACGATCCAGGAAGATGGTA</w:t>
            </w:r>
          </w:p>
        </w:tc>
      </w:tr>
      <w:tr w:rsidR="00DE0742" w:rsidRPr="00CA0514" w:rsidTr="009E2CF6">
        <w:trPr>
          <w:trHeight w:val="315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6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1505101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TTGGAGAACACACTGAGATCA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TCCAGG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AGGACAA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CTCTCGAGGCTTCTGTTACTA</w:t>
            </w:r>
          </w:p>
        </w:tc>
      </w:tr>
      <w:tr w:rsidR="00DE0742" w:rsidRPr="00CA0514" w:rsidTr="009E2CF6">
        <w:trPr>
          <w:trHeight w:val="359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6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1458404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CAGTATGCGTTTCTGGAGAAA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ACGAGAA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AGTGCAG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ACACAACTCTTCCACTTGAACA</w:t>
            </w:r>
          </w:p>
        </w:tc>
      </w:tr>
      <w:tr w:rsidR="00DE0742" w:rsidRPr="00CA0514" w:rsidTr="009E2CF6">
        <w:trPr>
          <w:trHeight w:val="315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6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1505005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GAACTGGAGGCTTTTGAAACTG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TCAAATT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AAACAA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CTTTGTCCTCAACTCCTGGAAC</w:t>
            </w:r>
          </w:p>
        </w:tc>
      </w:tr>
      <w:tr w:rsidR="00DE0742" w:rsidRPr="00CA0514" w:rsidTr="009E2CF6">
        <w:trPr>
          <w:trHeight w:val="368"/>
          <w:jc w:val="center"/>
        </w:trPr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Probe 6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11863389</w:t>
            </w:r>
          </w:p>
        </w:tc>
        <w:tc>
          <w:tcPr>
            <w:tcW w:w="1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CCACCAACCATGTTGTTGATA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CCTATAA</w:t>
            </w:r>
            <w:r w:rsidRPr="00CA05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CA0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AAACATC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0742" w:rsidRPr="00CA0514" w:rsidRDefault="00DE0742" w:rsidP="009E2CF6">
            <w:pPr>
              <w:pStyle w:val="MDPI62Acknowledgments"/>
              <w:spacing w:before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0514">
              <w:rPr>
                <w:rFonts w:ascii="Times New Roman" w:hAnsi="Times New Roman"/>
                <w:sz w:val="16"/>
                <w:szCs w:val="16"/>
              </w:rPr>
              <w:t>TACTTCAACAACTCGGTGGAAT</w:t>
            </w:r>
          </w:p>
        </w:tc>
      </w:tr>
    </w:tbl>
    <w:p w:rsidR="00DE0742" w:rsidRDefault="00DE0742" w:rsidP="00DE074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DE0742" w:rsidRDefault="00DE0742" w:rsidP="00DE0742"/>
    <w:p w:rsidR="00B8772D" w:rsidRDefault="00DE0742" w:rsidP="00DE0742">
      <w:r>
        <w:rPr>
          <w:rStyle w:val="Heading1Char"/>
          <w:color w:val="FF0000"/>
        </w:rPr>
        <w:br w:type="page"/>
      </w:r>
      <w:bookmarkStart w:id="0" w:name="_GoBack"/>
      <w:bookmarkEnd w:id="0"/>
    </w:p>
    <w:sectPr w:rsidR="00B87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742"/>
    <w:rsid w:val="006D73D2"/>
    <w:rsid w:val="00B8772D"/>
    <w:rsid w:val="00DE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08307-9A35-40D0-A143-41BD6CE7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74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0742"/>
    <w:pPr>
      <w:keepNext/>
      <w:keepLines/>
      <w:spacing w:before="120" w:after="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742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customStyle="1" w:styleId="MDPI62Acknowledgments">
    <w:name w:val="MDPI_6.2_Acknowledgments"/>
    <w:qFormat/>
    <w:rsid w:val="00DE074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12-19T10:59:00Z</dcterms:created>
  <dcterms:modified xsi:type="dcterms:W3CDTF">2018-12-19T11:00:00Z</dcterms:modified>
</cp:coreProperties>
</file>